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48B" w:rsidRPr="002945F0" w:rsidRDefault="009F023A" w:rsidP="002945F0">
      <w:pPr>
        <w:jc w:val="center"/>
        <w:rPr>
          <w:rFonts w:ascii="Times New Roman" w:hAnsi="Times New Roman"/>
          <w:b/>
          <w:sz w:val="24"/>
          <w:szCs w:val="24"/>
        </w:rPr>
      </w:pPr>
      <w:r w:rsidRPr="002945F0">
        <w:rPr>
          <w:rFonts w:ascii="Times New Roman" w:hAnsi="Times New Roman"/>
          <w:b/>
          <w:color w:val="FF0000"/>
          <w:sz w:val="24"/>
          <w:szCs w:val="24"/>
        </w:rPr>
        <w:t>S</w:t>
      </w:r>
      <w:r>
        <w:rPr>
          <w:rFonts w:ascii="Times New Roman" w:hAnsi="Times New Roman"/>
          <w:b/>
          <w:color w:val="FF0000"/>
          <w:sz w:val="24"/>
          <w:szCs w:val="24"/>
        </w:rPr>
        <w:t>5</w:t>
      </w:r>
      <w:r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bookmarkStart w:id="0" w:name="_GoBack"/>
      <w:bookmarkEnd w:id="0"/>
      <w:r w:rsidR="0051348B" w:rsidRPr="002945F0">
        <w:rPr>
          <w:rFonts w:ascii="Times New Roman" w:hAnsi="Times New Roman"/>
          <w:b/>
          <w:color w:val="FF0000"/>
          <w:sz w:val="24"/>
          <w:szCs w:val="24"/>
        </w:rPr>
        <w:t>Table.</w:t>
      </w:r>
      <w:r w:rsidR="0051348B" w:rsidRPr="002945F0">
        <w:rPr>
          <w:rFonts w:ascii="Times New Roman" w:hAnsi="Times New Roman"/>
          <w:b/>
          <w:sz w:val="24"/>
          <w:szCs w:val="24"/>
        </w:rPr>
        <w:t xml:space="preserve"> Correlation of Ano1 expression with clinicopathological parameters in HER2 positive patients.</w:t>
      </w:r>
    </w:p>
    <w:p w:rsidR="0051348B" w:rsidRPr="002945F0" w:rsidRDefault="0051348B" w:rsidP="002945F0">
      <w:pPr>
        <w:jc w:val="center"/>
        <w:rPr>
          <w:rFonts w:ascii="Times New Roman" w:hAnsi="Times New Roman"/>
          <w:b/>
          <w:sz w:val="24"/>
          <w:szCs w:val="24"/>
        </w:rPr>
      </w:pPr>
      <w:r w:rsidRPr="002945F0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8474" w:type="dxa"/>
        <w:jc w:val="center"/>
        <w:tblBorders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2"/>
        <w:gridCol w:w="1302"/>
        <w:gridCol w:w="1308"/>
        <w:gridCol w:w="1040"/>
        <w:gridCol w:w="2112"/>
      </w:tblGrid>
      <w:tr w:rsidR="0051348B" w:rsidRPr="002945F0" w:rsidTr="002945F0">
        <w:trPr>
          <w:trHeight w:val="308"/>
          <w:jc w:val="center"/>
        </w:trPr>
        <w:tc>
          <w:tcPr>
            <w:tcW w:w="2712" w:type="dxa"/>
            <w:vMerge w:val="restart"/>
            <w:tcBorders>
              <w:top w:val="single" w:sz="12" w:space="0" w:color="auto"/>
            </w:tcBorders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76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>Ano1 expression</w:t>
            </w:r>
          </w:p>
        </w:tc>
      </w:tr>
      <w:tr w:rsidR="0051348B" w:rsidRPr="002945F0" w:rsidTr="002945F0">
        <w:trPr>
          <w:trHeight w:val="292"/>
          <w:jc w:val="center"/>
        </w:trPr>
        <w:tc>
          <w:tcPr>
            <w:tcW w:w="2712" w:type="dxa"/>
            <w:vMerge/>
            <w:tcBorders>
              <w:bottom w:val="single" w:sz="4" w:space="0" w:color="auto"/>
            </w:tcBorders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 xml:space="preserve">High </w:t>
            </w:r>
          </w:p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2945F0">
              <w:rPr>
                <w:rFonts w:ascii="Times New Roman" w:hAnsi="Times New Roman"/>
                <w:b/>
                <w:i/>
                <w:color w:val="FF0000"/>
                <w:sz w:val="24"/>
                <w:szCs w:val="24"/>
              </w:rPr>
              <w:t>p</w:t>
            </w:r>
            <w:r w:rsidRPr="002945F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  <w:r w:rsidRPr="002945F0">
              <w:rPr>
                <w:rFonts w:ascii="Times New Roman" w:hAnsi="Times New Roman"/>
                <w:sz w:val="24"/>
                <w:szCs w:val="24"/>
                <w:vertAlign w:val="superscript"/>
              </w:rPr>
              <w:t>†,‡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>OR (95%CI)</w:t>
            </w:r>
            <w:r w:rsidRPr="002945F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§</w:t>
            </w:r>
          </w:p>
        </w:tc>
      </w:tr>
      <w:tr w:rsidR="0051348B" w:rsidRPr="002945F0" w:rsidTr="002945F0">
        <w:trPr>
          <w:trHeight w:val="186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>Age, y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48B" w:rsidRPr="002945F0" w:rsidTr="002945F0">
        <w:trPr>
          <w:trHeight w:val="186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&lt;51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46 (41.1)</w:t>
            </w: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66 (58.9)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0.932</w:t>
            </w:r>
            <w:r w:rsidRPr="002945F0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51348B" w:rsidRPr="002945F0" w:rsidTr="002945F0">
        <w:trPr>
          <w:trHeight w:val="123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 xml:space="preserve"> ≥51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47 (40.5)</w:t>
            </w: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69 (59.5)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898</w:t>
            </w:r>
            <w:r w:rsidRPr="002945F0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1.081(0.329-3.556)</w:t>
            </w:r>
          </w:p>
        </w:tc>
      </w:tr>
      <w:tr w:rsidR="0051348B" w:rsidRPr="002945F0" w:rsidTr="002945F0">
        <w:trPr>
          <w:trHeight w:val="118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>Menopausal status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48B" w:rsidRPr="002945F0" w:rsidTr="002945F0">
        <w:trPr>
          <w:trHeight w:val="196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 xml:space="preserve"> Premenopausal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45 (40.9)</w:t>
            </w: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65 (59.1)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0.972</w:t>
            </w:r>
            <w:r w:rsidRPr="002945F0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51348B" w:rsidRPr="002945F0" w:rsidTr="002945F0">
        <w:trPr>
          <w:trHeight w:val="247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 xml:space="preserve"> Postmenopausal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48 (40.7)</w:t>
            </w: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70 (59.3)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927</w:t>
            </w:r>
            <w:r w:rsidRPr="002945F0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946(0.289-3.093)</w:t>
            </w:r>
          </w:p>
        </w:tc>
      </w:tr>
      <w:tr w:rsidR="0051348B" w:rsidRPr="002945F0" w:rsidTr="002945F0">
        <w:trPr>
          <w:trHeight w:val="247"/>
          <w:jc w:val="center"/>
        </w:trPr>
        <w:tc>
          <w:tcPr>
            <w:tcW w:w="5322" w:type="dxa"/>
            <w:gridSpan w:val="3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>First-degree family history of breast cancer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48B" w:rsidRPr="002945F0" w:rsidTr="002945F0">
        <w:trPr>
          <w:trHeight w:val="233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76 (40.0)</w:t>
            </w: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12 (59.6)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0.808</w:t>
            </w:r>
            <w:r w:rsidRPr="002945F0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51348B" w:rsidRPr="002945F0" w:rsidTr="002945F0">
        <w:trPr>
          <w:trHeight w:val="152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7 (42.5)</w:t>
            </w: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23 (57.5)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801</w:t>
            </w:r>
            <w:r w:rsidRPr="002945F0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914(0.455-1.837)</w:t>
            </w:r>
          </w:p>
        </w:tc>
      </w:tr>
      <w:tr w:rsidR="0051348B" w:rsidRPr="002945F0" w:rsidTr="002945F0">
        <w:trPr>
          <w:trHeight w:val="152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>Tumor size (cm)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48B" w:rsidRPr="002945F0" w:rsidTr="002945F0">
        <w:trPr>
          <w:trHeight w:val="163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  <w:lang w:val="zh-CN"/>
              </w:rPr>
              <w:t xml:space="preserve">≤ </w:t>
            </w:r>
            <w:r w:rsidRPr="002945F0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26 (36.1)</w:t>
            </w: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46 (63.9)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0.329</w:t>
            </w:r>
            <w:r w:rsidRPr="002945F0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51348B" w:rsidRPr="002945F0" w:rsidTr="002945F0">
        <w:trPr>
          <w:trHeight w:val="132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2945F0">
              <w:rPr>
                <w:rFonts w:ascii="Times New Roman" w:hAnsi="Times New Roman"/>
                <w:sz w:val="24"/>
                <w:szCs w:val="24"/>
                <w:lang w:val="zh-CN"/>
              </w:rPr>
              <w:t>&gt;2.0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67 (42.9)</w:t>
            </w: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89 (57.1)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335</w:t>
            </w:r>
            <w:r w:rsidRPr="002945F0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752(0.422-1.342)</w:t>
            </w:r>
          </w:p>
        </w:tc>
      </w:tr>
      <w:tr w:rsidR="0051348B" w:rsidRPr="002945F0" w:rsidTr="002945F0">
        <w:trPr>
          <w:trHeight w:val="244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>Histological grade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48B" w:rsidRPr="002945F0" w:rsidTr="002945F0">
        <w:trPr>
          <w:trHeight w:val="211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2945F0">
              <w:rPr>
                <w:rFonts w:ascii="Times New Roman" w:hAnsi="Times New Roman"/>
                <w:sz w:val="24"/>
                <w:szCs w:val="24"/>
              </w:rPr>
              <w:t xml:space="preserve"> Grade 1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4 (56.0)</w:t>
            </w: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1 (44.0)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0.122</w:t>
            </w:r>
            <w:r w:rsidRPr="002945F0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51348B" w:rsidRPr="002945F0" w:rsidTr="002945F0">
        <w:trPr>
          <w:trHeight w:val="143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Grade 2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66 (37.3)</w:t>
            </w: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11 (62.7)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078</w:t>
            </w:r>
            <w:r w:rsidRPr="002945F0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467(0.200-1.089)</w:t>
            </w:r>
          </w:p>
        </w:tc>
      </w:tr>
      <w:tr w:rsidR="0051348B" w:rsidRPr="002945F0" w:rsidTr="002945F0">
        <w:trPr>
          <w:trHeight w:val="143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Grade 3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3 (50.0)</w:t>
            </w: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3 (50.0)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670</w:t>
            </w:r>
            <w:r w:rsidRPr="002945F0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787(0.261-2.375)</w:t>
            </w:r>
          </w:p>
        </w:tc>
      </w:tr>
      <w:tr w:rsidR="0051348B" w:rsidRPr="002945F0" w:rsidTr="002945F0">
        <w:trPr>
          <w:trHeight w:val="118"/>
          <w:jc w:val="center"/>
        </w:trPr>
        <w:tc>
          <w:tcPr>
            <w:tcW w:w="2712" w:type="dxa"/>
            <w:vAlign w:val="bottom"/>
          </w:tcPr>
          <w:p w:rsidR="0051348B" w:rsidRPr="002945F0" w:rsidRDefault="0051348B" w:rsidP="002945F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>Clinical stages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48B" w:rsidRPr="002945F0" w:rsidTr="002945F0">
        <w:trPr>
          <w:trHeight w:val="95"/>
          <w:jc w:val="center"/>
        </w:trPr>
        <w:tc>
          <w:tcPr>
            <w:tcW w:w="2712" w:type="dxa"/>
            <w:vAlign w:val="bottom"/>
          </w:tcPr>
          <w:p w:rsidR="0051348B" w:rsidRPr="002945F0" w:rsidRDefault="0051348B" w:rsidP="002945F0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I or II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64 (39.0)</w:t>
            </w: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00 (61.0)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0.385</w:t>
            </w:r>
            <w:r w:rsidRPr="002945F0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51348B" w:rsidRPr="002945F0" w:rsidTr="002945F0">
        <w:trPr>
          <w:trHeight w:val="182"/>
          <w:jc w:val="center"/>
        </w:trPr>
        <w:tc>
          <w:tcPr>
            <w:tcW w:w="2712" w:type="dxa"/>
            <w:vAlign w:val="bottom"/>
          </w:tcPr>
          <w:p w:rsidR="0051348B" w:rsidRPr="002945F0" w:rsidRDefault="0051348B" w:rsidP="002945F0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IIIA~IIIC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29 (45.3)</w:t>
            </w: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35 (54.7)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394</w:t>
            </w:r>
            <w:r w:rsidRPr="002945F0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775(0.431-1.393)</w:t>
            </w:r>
          </w:p>
        </w:tc>
      </w:tr>
      <w:tr w:rsidR="0051348B" w:rsidRPr="002945F0" w:rsidTr="002945F0">
        <w:trPr>
          <w:trHeight w:val="182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2945F0">
              <w:rPr>
                <w:rFonts w:ascii="Times New Roman" w:hAnsi="Times New Roman"/>
                <w:b/>
                <w:sz w:val="24"/>
                <w:szCs w:val="24"/>
              </w:rPr>
              <w:t>Lymph node metastasis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348B" w:rsidRPr="002945F0" w:rsidTr="002945F0">
        <w:trPr>
          <w:trHeight w:val="161"/>
          <w:jc w:val="center"/>
        </w:trPr>
        <w:tc>
          <w:tcPr>
            <w:tcW w:w="2712" w:type="dxa"/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Node-negative</w:t>
            </w:r>
          </w:p>
        </w:tc>
        <w:tc>
          <w:tcPr>
            <w:tcW w:w="1302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44 (37.9)</w:t>
            </w:r>
          </w:p>
        </w:tc>
        <w:tc>
          <w:tcPr>
            <w:tcW w:w="1308" w:type="dxa"/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72 (62.1)</w:t>
            </w:r>
          </w:p>
        </w:tc>
        <w:tc>
          <w:tcPr>
            <w:tcW w:w="1040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0.371</w:t>
            </w:r>
            <w:r w:rsidRPr="002945F0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12" w:type="dxa"/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51348B" w:rsidRPr="002945F0" w:rsidTr="002945F0">
        <w:trPr>
          <w:trHeight w:val="248"/>
          <w:jc w:val="center"/>
        </w:trPr>
        <w:tc>
          <w:tcPr>
            <w:tcW w:w="2712" w:type="dxa"/>
            <w:tcBorders>
              <w:bottom w:val="single" w:sz="12" w:space="0" w:color="auto"/>
            </w:tcBorders>
            <w:vAlign w:val="center"/>
          </w:tcPr>
          <w:p w:rsidR="0051348B" w:rsidRPr="002945F0" w:rsidRDefault="0051348B" w:rsidP="002945F0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Node-positive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49 (43.8)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vAlign w:val="center"/>
          </w:tcPr>
          <w:p w:rsidR="0051348B" w:rsidRPr="002945F0" w:rsidRDefault="0051348B" w:rsidP="002945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sz w:val="24"/>
                <w:szCs w:val="24"/>
              </w:rPr>
              <w:t>63 (56.2)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380</w:t>
            </w:r>
            <w:r w:rsidRPr="002945F0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12" w:type="dxa"/>
            <w:tcBorders>
              <w:bottom w:val="single" w:sz="12" w:space="0" w:color="auto"/>
            </w:tcBorders>
            <w:vAlign w:val="center"/>
          </w:tcPr>
          <w:p w:rsidR="0051348B" w:rsidRPr="002945F0" w:rsidRDefault="0051348B" w:rsidP="002945F0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945F0">
              <w:rPr>
                <w:rFonts w:ascii="Times New Roman" w:hAnsi="Times New Roman"/>
                <w:color w:val="FF0000"/>
                <w:sz w:val="24"/>
                <w:szCs w:val="24"/>
              </w:rPr>
              <w:t>0.788(0.463-1.342)</w:t>
            </w:r>
          </w:p>
        </w:tc>
      </w:tr>
    </w:tbl>
    <w:p w:rsidR="0051348B" w:rsidRPr="002945F0" w:rsidRDefault="0051348B" w:rsidP="002945F0">
      <w:pPr>
        <w:jc w:val="left"/>
        <w:rPr>
          <w:rFonts w:ascii="Times New Roman" w:hAnsi="Times New Roman"/>
          <w:bCs/>
          <w:sz w:val="24"/>
          <w:szCs w:val="24"/>
        </w:rPr>
      </w:pPr>
    </w:p>
    <w:p w:rsidR="0051348B" w:rsidRPr="002945F0" w:rsidRDefault="0051348B" w:rsidP="002945F0">
      <w:pPr>
        <w:jc w:val="left"/>
        <w:rPr>
          <w:rFonts w:ascii="Times New Roman" w:hAnsi="Times New Roman"/>
          <w:sz w:val="24"/>
          <w:szCs w:val="24"/>
        </w:rPr>
      </w:pPr>
      <w:r w:rsidRPr="002945F0">
        <w:rPr>
          <w:rFonts w:ascii="Arial" w:hAnsi="Arial" w:cs="Arial"/>
          <w:sz w:val="24"/>
          <w:szCs w:val="24"/>
          <w:vertAlign w:val="superscript"/>
        </w:rPr>
        <w:t>†</w:t>
      </w:r>
      <w:r w:rsidRPr="002945F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945F0">
        <w:rPr>
          <w:rFonts w:ascii="Times New Roman" w:hAnsi="Times New Roman"/>
          <w:i/>
          <w:color w:val="FF0000"/>
          <w:sz w:val="24"/>
          <w:szCs w:val="24"/>
        </w:rPr>
        <w:t xml:space="preserve">p </w:t>
      </w:r>
      <w:r w:rsidRPr="002945F0">
        <w:rPr>
          <w:rFonts w:ascii="Times New Roman" w:hAnsi="Times New Roman"/>
          <w:sz w:val="24"/>
          <w:szCs w:val="24"/>
        </w:rPr>
        <w:t xml:space="preserve">values were calculated from 2-sided chi-square tests or Fisher’s </w:t>
      </w:r>
      <w:r>
        <w:rPr>
          <w:rFonts w:ascii="Times New Roman" w:hAnsi="Times New Roman"/>
          <w:sz w:val="24"/>
          <w:szCs w:val="24"/>
        </w:rPr>
        <w:t>e</w:t>
      </w:r>
      <w:r w:rsidRPr="002945F0">
        <w:rPr>
          <w:rFonts w:ascii="Times New Roman" w:hAnsi="Times New Roman"/>
          <w:sz w:val="24"/>
          <w:szCs w:val="24"/>
        </w:rPr>
        <w:t xml:space="preserve">xact </w:t>
      </w:r>
      <w:r>
        <w:rPr>
          <w:rFonts w:ascii="Times New Roman" w:hAnsi="Times New Roman"/>
          <w:sz w:val="24"/>
          <w:szCs w:val="24"/>
        </w:rPr>
        <w:t>t</w:t>
      </w:r>
      <w:r w:rsidRPr="002945F0">
        <w:rPr>
          <w:rFonts w:ascii="Times New Roman" w:hAnsi="Times New Roman"/>
          <w:sz w:val="24"/>
          <w:szCs w:val="24"/>
        </w:rPr>
        <w:t>est.</w:t>
      </w:r>
    </w:p>
    <w:p w:rsidR="0051348B" w:rsidRPr="002945F0" w:rsidRDefault="0051348B" w:rsidP="002945F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2945F0">
        <w:rPr>
          <w:rFonts w:ascii="Arial" w:hAnsi="Arial" w:cs="Arial"/>
          <w:sz w:val="24"/>
          <w:szCs w:val="24"/>
          <w:vertAlign w:val="superscript"/>
        </w:rPr>
        <w:t>‡</w:t>
      </w:r>
      <w:r w:rsidRPr="002945F0">
        <w:rPr>
          <w:rFonts w:ascii="Times New Roman" w:hAnsi="Times New Roman"/>
          <w:i/>
          <w:color w:val="FF0000"/>
          <w:sz w:val="24"/>
          <w:szCs w:val="24"/>
        </w:rPr>
        <w:t xml:space="preserve">p </w:t>
      </w:r>
      <w:r w:rsidRPr="002945F0">
        <w:rPr>
          <w:rFonts w:ascii="Times New Roman" w:hAnsi="Times New Roman"/>
          <w:sz w:val="24"/>
          <w:szCs w:val="24"/>
        </w:rPr>
        <w:t xml:space="preserve">values were calculated </w:t>
      </w:r>
      <w:r w:rsidRPr="002945F0">
        <w:rPr>
          <w:rFonts w:ascii="Times New Roman" w:hAnsi="Times New Roman"/>
          <w:kern w:val="0"/>
          <w:sz w:val="24"/>
          <w:szCs w:val="24"/>
        </w:rPr>
        <w:t>by unconditional logistic regression adjusted for age,</w:t>
      </w:r>
      <w:r w:rsidRPr="002945F0">
        <w:rPr>
          <w:rFonts w:ascii="Times New Roman" w:hAnsi="Times New Roman"/>
          <w:sz w:val="24"/>
          <w:szCs w:val="24"/>
        </w:rPr>
        <w:t xml:space="preserve"> </w:t>
      </w:r>
      <w:r w:rsidRPr="002945F0">
        <w:rPr>
          <w:rFonts w:ascii="Times New Roman" w:hAnsi="Times New Roman"/>
          <w:kern w:val="0"/>
          <w:sz w:val="24"/>
          <w:szCs w:val="24"/>
        </w:rPr>
        <w:t xml:space="preserve">menopause state. </w:t>
      </w:r>
    </w:p>
    <w:p w:rsidR="0051348B" w:rsidRPr="002945F0" w:rsidRDefault="0051348B" w:rsidP="002945F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2945F0">
        <w:rPr>
          <w:rFonts w:ascii="Arial" w:hAnsi="Arial" w:cs="Arial"/>
          <w:kern w:val="0"/>
          <w:sz w:val="24"/>
          <w:szCs w:val="24"/>
          <w:vertAlign w:val="superscript"/>
        </w:rPr>
        <w:t>§</w:t>
      </w:r>
      <w:r w:rsidRPr="002945F0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2945F0">
        <w:rPr>
          <w:rFonts w:ascii="Times New Roman" w:hAnsi="Times New Roman"/>
          <w:kern w:val="0"/>
          <w:sz w:val="24"/>
          <w:szCs w:val="24"/>
        </w:rPr>
        <w:t>OR and 95% CI values were calculated by unconditional logistic regression adjusted for age,</w:t>
      </w:r>
      <w:r w:rsidRPr="002945F0">
        <w:rPr>
          <w:rFonts w:ascii="Times New Roman" w:hAnsi="Times New Roman"/>
          <w:sz w:val="24"/>
          <w:szCs w:val="24"/>
        </w:rPr>
        <w:t xml:space="preserve"> </w:t>
      </w:r>
      <w:r w:rsidRPr="002945F0">
        <w:rPr>
          <w:rFonts w:ascii="Times New Roman" w:hAnsi="Times New Roman"/>
          <w:kern w:val="0"/>
          <w:sz w:val="24"/>
          <w:szCs w:val="24"/>
        </w:rPr>
        <w:t xml:space="preserve">menopause </w:t>
      </w:r>
      <w:r w:rsidRPr="002945F0">
        <w:rPr>
          <w:rFonts w:ascii="Times New Roman" w:hAnsi="Times New Roman"/>
          <w:sz w:val="24"/>
          <w:szCs w:val="24"/>
        </w:rPr>
        <w:t xml:space="preserve">status, first degree family history of breast cancer. </w:t>
      </w:r>
    </w:p>
    <w:p w:rsidR="0051348B" w:rsidRPr="002945F0" w:rsidRDefault="0051348B" w:rsidP="002945F0">
      <w:pPr>
        <w:rPr>
          <w:sz w:val="24"/>
          <w:szCs w:val="24"/>
        </w:rPr>
      </w:pPr>
    </w:p>
    <w:sectPr w:rsidR="0051348B" w:rsidRPr="002945F0" w:rsidSect="001B1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0499" w:rsidRDefault="00880499" w:rsidP="00880499">
      <w:r>
        <w:separator/>
      </w:r>
    </w:p>
  </w:endnote>
  <w:endnote w:type="continuationSeparator" w:id="0">
    <w:p w:rsidR="00880499" w:rsidRDefault="00880499" w:rsidP="00880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0499" w:rsidRDefault="00880499" w:rsidP="00880499">
      <w:r>
        <w:separator/>
      </w:r>
    </w:p>
  </w:footnote>
  <w:footnote w:type="continuationSeparator" w:id="0">
    <w:p w:rsidR="00880499" w:rsidRDefault="00880499" w:rsidP="00880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A1609"/>
    <w:rsid w:val="00001E35"/>
    <w:rsid w:val="0003443A"/>
    <w:rsid w:val="000C4D48"/>
    <w:rsid w:val="000E1117"/>
    <w:rsid w:val="001B16C3"/>
    <w:rsid w:val="00282305"/>
    <w:rsid w:val="002945F0"/>
    <w:rsid w:val="00364FF9"/>
    <w:rsid w:val="00371008"/>
    <w:rsid w:val="003976F0"/>
    <w:rsid w:val="00410925"/>
    <w:rsid w:val="0051348B"/>
    <w:rsid w:val="00567199"/>
    <w:rsid w:val="005B0903"/>
    <w:rsid w:val="006A05FB"/>
    <w:rsid w:val="006B3DD4"/>
    <w:rsid w:val="00835C15"/>
    <w:rsid w:val="0085609B"/>
    <w:rsid w:val="00880499"/>
    <w:rsid w:val="008D6974"/>
    <w:rsid w:val="008F10A1"/>
    <w:rsid w:val="00926372"/>
    <w:rsid w:val="00950B9A"/>
    <w:rsid w:val="009F023A"/>
    <w:rsid w:val="00A80D3A"/>
    <w:rsid w:val="00B72FEB"/>
    <w:rsid w:val="00C90441"/>
    <w:rsid w:val="00CA1609"/>
    <w:rsid w:val="00D20680"/>
    <w:rsid w:val="00F14A40"/>
    <w:rsid w:val="00F34547"/>
    <w:rsid w:val="00F7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5:docId w15:val="{D406FD67-857F-4166-AA10-426946859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6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0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04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0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04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uanxiao</dc:creator>
  <cp:keywords/>
  <dc:description/>
  <cp:lastModifiedBy>wuhuizhe</cp:lastModifiedBy>
  <cp:revision>17</cp:revision>
  <dcterms:created xsi:type="dcterms:W3CDTF">2014-09-18T17:15:00Z</dcterms:created>
  <dcterms:modified xsi:type="dcterms:W3CDTF">2015-03-25T03:09:00Z</dcterms:modified>
</cp:coreProperties>
</file>